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US"/>
        </w:rPr>
        <w:t xml:space="preserve">Table S5 </w:t>
      </w:r>
      <w:r>
        <w:rPr>
          <w:lang w:val="en-GB"/>
        </w:rPr>
        <w:t>Main clinical and morphological characteristics of human placentae from the alcohol-exposed grou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23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7"/>
        <w:gridCol w:w="827"/>
        <w:gridCol w:w="1269"/>
        <w:gridCol w:w="1348"/>
        <w:gridCol w:w="1198"/>
        <w:gridCol w:w="898"/>
        <w:gridCol w:w="755"/>
        <w:gridCol w:w="212"/>
        <w:gridCol w:w="476"/>
        <w:gridCol w:w="865"/>
        <w:gridCol w:w="1243"/>
        <w:gridCol w:w="986"/>
        <w:gridCol w:w="1422"/>
        <w:gridCol w:w="1242"/>
        <w:gridCol w:w="1184"/>
      </w:tblGrid>
      <w:tr>
        <w:trPr>
          <w:trHeight w:val="690" w:hRule="atLeast"/>
        </w:trPr>
        <w:tc>
          <w:tcPr>
            <w:tcW w:w="130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ind w:firstLine="426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ase</w:t>
            </w:r>
          </w:p>
          <w:p>
            <w:pPr>
              <w:pStyle w:val="Normal"/>
              <w:ind w:left="426" w:hanging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Maternal age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Gravidity/parity</w:t>
            </w:r>
          </w:p>
        </w:tc>
        <w:tc>
          <w:tcPr>
            <w:tcW w:w="134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Medical history</w:t>
            </w:r>
          </w:p>
        </w:tc>
        <w:tc>
          <w:tcPr>
            <w:tcW w:w="119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lcohol  consumption and others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erm,  WG</w:t>
            </w:r>
          </w:p>
        </w:tc>
        <w:tc>
          <w:tcPr>
            <w:tcW w:w="1443" w:type="dxa"/>
            <w:gridSpan w:val="3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IUFD, TOP, alive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Fetal or neonatal weight (%ile)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ral autopsy findings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lacental weigh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%ile)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lacental lesions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rain weight and lesion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%ile)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echnical investigations</w:t>
            </w:r>
          </w:p>
        </w:tc>
      </w:tr>
      <w:tr>
        <w:trPr>
          <w:trHeight w:val="915" w:hRule="atLeast"/>
        </w:trPr>
        <w:tc>
          <w:tcPr>
            <w:tcW w:w="130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6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8P3</w:t>
            </w:r>
          </w:p>
        </w:tc>
        <w:tc>
          <w:tcPr>
            <w:tcW w:w="134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Hepatitis C</w:t>
            </w:r>
          </w:p>
        </w:tc>
        <w:tc>
          <w:tcPr>
            <w:tcW w:w="119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inge and chronic  Tobacco   Multiple addictions</w:t>
            </w:r>
          </w:p>
        </w:tc>
        <w:tc>
          <w:tcPr>
            <w:tcW w:w="898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3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for maternal distress</w:t>
            </w:r>
          </w:p>
        </w:tc>
        <w:tc>
          <w:tcPr>
            <w:tcW w:w="86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05 g  (25th)</w:t>
            </w:r>
          </w:p>
        </w:tc>
        <w:tc>
          <w:tcPr>
            <w:tcW w:w="124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visceral malformation</w:t>
            </w:r>
          </w:p>
        </w:tc>
        <w:tc>
          <w:tcPr>
            <w:tcW w:w="98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85 g (&lt;3rd )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2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lesion</w:t>
            </w:r>
          </w:p>
        </w:tc>
        <w:tc>
          <w:tcPr>
            <w:tcW w:w="1242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9.30 g (25 th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  <w:tc>
          <w:tcPr>
            <w:tcW w:w="118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</w:tr>
      <w:tr>
        <w:trPr>
          <w:trHeight w:val="690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G3P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Epilepsy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norexia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hronic  Cannabis   Tobacco   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OP for maternal distress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91 g  (50</w:t>
            </w:r>
            <w:r>
              <w:rPr>
                <w:b/>
                <w:bCs/>
                <w:color w:val="000000"/>
                <w:sz w:val="16"/>
                <w:szCs w:val="16"/>
              </w:rPr>
              <w:t>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FAS dysmorphism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visceral malformation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20 g (10th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 lesio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63.20 g (50 th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</w:tr>
      <w:tr>
        <w:trPr>
          <w:trHeight w:val="1140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2P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amnionic dichorial pregnancy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Suspected  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ncreased MGV at 98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pontaneous abor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remature rupture of the membranes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21 g  (50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FAS dysmorphism Cystic adenoid malformation of the lungs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250 g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25th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win-twin transfusion  Chorioamniotiti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61.8 g (50th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</w:tr>
      <w:tr>
        <w:trPr>
          <w:trHeight w:val="856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2P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Diamnionic dichorial pregnancy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spected  chronic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pontaneous abor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remature rupture of the membranes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83 g  (5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FAS dysmorphism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visceral malformation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250 g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25th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win-twin transfusion  Chorioamniotiti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56.1 g (50th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</w:tr>
      <w:tr>
        <w:trPr>
          <w:trHeight w:val="982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5P3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 spontaneou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bortion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Suspected  Chronic  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High </w:t>
            </w:r>
            <w:r>
              <w:rPr>
                <w:rFonts w:cs="Symbol" w:ascii="Symbol" w:hAnsi="Symbol"/>
                <w:b/>
                <w:bCs/>
                <w:color w:val="000000"/>
                <w:sz w:val="16"/>
                <w:szCs w:val="16"/>
                <w:lang w:val="en-GB"/>
              </w:rPr>
              <w:t>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GT   Tobacco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spicion of chorioamniotitis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88 g (50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visceral malformation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40 g (50th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arginal hematoma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51.71 g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50th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 brain malformatio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1365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1P0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 spontaneous abortion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UGR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Epilepsy    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Valproic acid Psychotic disorder 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t quantified  Increased MGV at 104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for myelomeningocele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77 g (5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Hydronephrosis 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38 g  (50th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xcess of fibrin deposi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5.65 g (3rd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icrocephal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Arnold Chiari malformation type 2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acral agenesis spina bifid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</w:tr>
      <w:tr>
        <w:trPr>
          <w:trHeight w:val="1140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hronic not quantified  Tobacco    cannabis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ontaneous abortion at home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680 g (25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FAS dysmorphism Left hydronephrosis with ureteral stenosis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80 g (25th)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orioamniotitis   Funiculiti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33.6 g (50th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ilateral subependymal hemorrhag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</w:t>
            </w:r>
          </w:p>
        </w:tc>
      </w:tr>
      <w:tr>
        <w:trPr>
          <w:trHeight w:val="690" w:hRule="atLeast"/>
        </w:trPr>
        <w:tc>
          <w:tcPr>
            <w:tcW w:w="760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Table S5 (continued)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18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690" w:hRule="atLeast"/>
        </w:trPr>
        <w:tc>
          <w:tcPr>
            <w:tcW w:w="130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s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Gravidity/parity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lcohol  consumption and others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erm, WG</w:t>
            </w:r>
          </w:p>
        </w:tc>
        <w:tc>
          <w:tcPr>
            <w:tcW w:w="1443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UFD, TOP, alive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Fetal or neonatal weight (%il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ral autopsy finding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lacental weigh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%ile)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lacental lesion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rain weight and lesion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%ile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echnical investigations</w:t>
            </w:r>
          </w:p>
        </w:tc>
      </w:tr>
      <w:tr>
        <w:trPr>
          <w:trHeight w:val="690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800 g  (50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67 g  (50th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orioamniotitis   Funiculiti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</w:t>
            </w:r>
          </w:p>
        </w:tc>
      </w:tr>
      <w:tr>
        <w:trPr>
          <w:trHeight w:val="769" w:hRule="atLeast"/>
        </w:trPr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UGR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Chronic  35 g/d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P for polymalformative syndrome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879 g (&lt;3rd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FAS dysmorphism Fallot tetralogy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30 g (&lt;3rd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 lesio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78 g (5th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</w:tr>
      <w:tr>
        <w:trPr>
          <w:trHeight w:val="690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esarian section for preeclampsia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0 g/d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Alive  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800 g (&lt;3rd)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45 g  (&lt;3rd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cidual vasculopathy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690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TOP for corpus callosum agenesis 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1390 g </w:t>
            </w:r>
            <w:r>
              <w:rPr>
                <w:b/>
                <w:bCs/>
                <w:color w:val="000000"/>
                <w:sz w:val="16"/>
                <w:szCs w:val="16"/>
              </w:rPr>
              <w:t>(50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malformation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38 g  (50th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 lesio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05.8 g (50th)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orpus callosum agenesi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</w:t>
            </w:r>
          </w:p>
        </w:tc>
      </w:tr>
      <w:tr>
        <w:trPr>
          <w:trHeight w:val="915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ypothyroidism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onic  Cannabis Tobacco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UFD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317 g  (50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 malformation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40 g  (50th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ultiple infarcts  Abruptio placenta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11 g (50th)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ilateral intraventricular cerebral haemorrhag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</w:tr>
      <w:tr>
        <w:trPr>
          <w:trHeight w:val="1140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5P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eclampsia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ot quantified  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High </w:t>
            </w:r>
            <w:r>
              <w:rPr>
                <w:rFonts w:cs="Symbol" w:ascii="Symbol" w:hAnsi="Symbol"/>
                <w:b/>
                <w:bCs/>
                <w:color w:val="000000"/>
                <w:sz w:val="16"/>
                <w:szCs w:val="16"/>
                <w:lang w:val="en-GB"/>
              </w:rPr>
              <w:t>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GT concentration  MGV at 103  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UFD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100 g (&lt;3rd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 lesion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50 g (&lt;3rd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bruptio Placentae 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97.05 g (&lt;3rd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icrocephaly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758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ot quantified  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600 g (50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No lesion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65 g (25th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No lesio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ystic periventricular leukomalacia  Microcephal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</w:tr>
      <w:tr>
        <w:trPr>
          <w:trHeight w:val="690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3P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One previous child with FAS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evere chronic and binge drinking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4.98 g/L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UFD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485 g (90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spiration pneumoniae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400 g (50th–75th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Infarcts (&lt;20%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48.15 g (50th)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589" w:hRule="atLeast"/>
        </w:trPr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Emergency caesarian section for severe bleeding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ot quantified  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43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Alive  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040 g (50t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20 g  (50th 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remature involution of the placent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</w:tr>
      <w:tr>
        <w:trPr>
          <w:trHeight w:val="421" w:hRule="atLeast"/>
        </w:trPr>
        <w:tc>
          <w:tcPr>
            <w:tcW w:w="760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Table S5 (continued)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18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623" w:type="dxa"/>
        <w:jc w:val="left"/>
        <w:tblInd w:w="-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0"/>
        <w:gridCol w:w="90"/>
        <w:gridCol w:w="831"/>
        <w:gridCol w:w="8"/>
        <w:gridCol w:w="2"/>
        <w:gridCol w:w="1260"/>
        <w:gridCol w:w="19"/>
        <w:gridCol w:w="12"/>
        <w:gridCol w:w="1340"/>
        <w:gridCol w:w="74"/>
        <w:gridCol w:w="1145"/>
        <w:gridCol w:w="144"/>
        <w:gridCol w:w="3"/>
        <w:gridCol w:w="778"/>
        <w:gridCol w:w="239"/>
        <w:gridCol w:w="2"/>
        <w:gridCol w:w="1127"/>
        <w:gridCol w:w="273"/>
        <w:gridCol w:w="603"/>
        <w:gridCol w:w="355"/>
        <w:gridCol w:w="1"/>
        <w:gridCol w:w="867"/>
        <w:gridCol w:w="348"/>
        <w:gridCol w:w="12"/>
        <w:gridCol w:w="644"/>
        <w:gridCol w:w="390"/>
        <w:gridCol w:w="14"/>
        <w:gridCol w:w="1030"/>
        <w:gridCol w:w="491"/>
        <w:gridCol w:w="19"/>
        <w:gridCol w:w="724"/>
        <w:gridCol w:w="482"/>
        <w:gridCol w:w="3"/>
        <w:gridCol w:w="695"/>
        <w:gridCol w:w="504"/>
        <w:gridCol w:w="5"/>
        <w:gridCol w:w="19"/>
      </w:tblGrid>
      <w:tr>
        <w:trPr>
          <w:trHeight w:val="690" w:hRule="atLeast"/>
        </w:trPr>
        <w:tc>
          <w:tcPr>
            <w:tcW w:w="107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s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31" w:type="dxa"/>
            <w:gridSpan w:val="4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1291" w:type="dxa"/>
            <w:gridSpan w:val="3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ravidity/parity</w:t>
            </w:r>
          </w:p>
        </w:tc>
        <w:tc>
          <w:tcPr>
            <w:tcW w:w="1414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289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lcohol  consumption and others</w:t>
            </w:r>
          </w:p>
        </w:tc>
        <w:tc>
          <w:tcPr>
            <w:tcW w:w="1020" w:type="dxa"/>
            <w:gridSpan w:val="3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erm, WG</w:t>
            </w:r>
          </w:p>
        </w:tc>
        <w:tc>
          <w:tcPr>
            <w:tcW w:w="1402" w:type="dxa"/>
            <w:gridSpan w:val="3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UFD, TOP, alive</w:t>
            </w:r>
          </w:p>
        </w:tc>
        <w:tc>
          <w:tcPr>
            <w:tcW w:w="959" w:type="dxa"/>
            <w:gridSpan w:val="3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Fetal or neonatal weight (%ile)</w:t>
            </w:r>
          </w:p>
        </w:tc>
        <w:tc>
          <w:tcPr>
            <w:tcW w:w="1227" w:type="dxa"/>
            <w:gridSpan w:val="3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ral autopsy findings</w:t>
            </w:r>
          </w:p>
        </w:tc>
        <w:tc>
          <w:tcPr>
            <w:tcW w:w="1048" w:type="dxa"/>
            <w:gridSpan w:val="3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lacental weigh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%ile)</w:t>
            </w:r>
          </w:p>
        </w:tc>
        <w:tc>
          <w:tcPr>
            <w:tcW w:w="1521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lacental lesions</w:t>
            </w:r>
          </w:p>
        </w:tc>
        <w:tc>
          <w:tcPr>
            <w:tcW w:w="1228" w:type="dxa"/>
            <w:gridSpan w:val="4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rain weight and lesion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%ile)</w:t>
            </w:r>
          </w:p>
        </w:tc>
        <w:tc>
          <w:tcPr>
            <w:tcW w:w="1204" w:type="dxa"/>
            <w:gridSpan w:val="3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echnical investigations</w:t>
            </w:r>
          </w:p>
        </w:tc>
      </w:tr>
      <w:tr>
        <w:trPr>
          <w:trHeight w:val="69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esarian section for severe IUGR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ot quantified    Tobacco 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30 g (10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remature involution of the placenta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 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69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mature spontaneous delivery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ot quantified    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05 g  (5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remature involution of the placenta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ot quantified  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AS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dysmorphism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30 g (95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 lesion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 WB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1P0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Regular binge drinking (3 per week)  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live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80 g (5th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AS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dysmorphism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5 g (10th–25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 lesion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Diamnionic dichorial pregnancy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hronic 40 g/day Binge drinking 50 g/day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700 g  (&lt;3rd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410 g (&lt;3rd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65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onic hypoxia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de-DE"/>
              </w:rPr>
              <w:t xml:space="preserve">IHC WB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de-DE"/>
              </w:rPr>
            </w:r>
          </w:p>
        </w:tc>
      </w:tr>
      <w:tr>
        <w:trPr>
          <w:trHeight w:val="69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Hepatitis C 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ultiple drug addic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ethadone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67 g (5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onic hypoxia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08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2P0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ot quantified Polytoxicomania Tobacco  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UFD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2450 g (25th) 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390 g </w:t>
            </w:r>
            <w:r>
              <w:rPr>
                <w:b/>
                <w:bCs/>
                <w:color w:val="000000"/>
                <w:sz w:val="16"/>
                <w:szCs w:val="16"/>
              </w:rPr>
              <w:t>(10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Fibrosis of the villi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hronic hypoxia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48 g (&lt;3rd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icrocephaly  Neuronal ectopias in the white matter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1P0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iamnionic dichorial pregnancy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Chronic  30 g/day Methadone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  I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AS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dysmorphism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90 g (10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Marginal hematoma  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A  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ot followed pregnancy 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Chronic  100 g/day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055 g (&lt;3rd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10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hronic hypoxia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of the villi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IUGR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nic  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000 g (&lt;3rd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80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hrombotic vasculopathy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160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s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127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ravidity/parity</w:t>
            </w:r>
          </w:p>
        </w:tc>
        <w:tc>
          <w:tcPr>
            <w:tcW w:w="1371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lcohol  consumption and others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erm, WG</w:t>
            </w:r>
          </w:p>
        </w:tc>
        <w:tc>
          <w:tcPr>
            <w:tcW w:w="1368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UFD, TOP, alive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Fetal or neonatal weight (%ile)</w:t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ral autopsy findings</w:t>
            </w:r>
          </w:p>
        </w:tc>
        <w:tc>
          <w:tcPr>
            <w:tcW w:w="1004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lacental weigh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%ile)</w:t>
            </w:r>
          </w:p>
        </w:tc>
        <w:tc>
          <w:tcPr>
            <w:tcW w:w="1434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lacental lesions</w:t>
            </w:r>
          </w:p>
        </w:tc>
        <w:tc>
          <w:tcPr>
            <w:tcW w:w="1234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rain weight and lesion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%ile)</w:t>
            </w:r>
          </w:p>
        </w:tc>
        <w:tc>
          <w:tcPr>
            <w:tcW w:w="118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echnical investigations</w:t>
            </w:r>
          </w:p>
        </w:tc>
        <w:tc>
          <w:tcPr>
            <w:tcW w:w="50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65" w:hRule="atLeast"/>
        </w:trPr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stational diabetes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t quantified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570 g (95th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650 g (&gt;95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abetes placenta  Hypertrophy   Premature involu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1P1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Fetal distress  Cesarian section  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t quantified  Increased VGM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Alive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45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mature involution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IUGR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t quantified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940 g (&lt;3rd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80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onic hypoxia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680 g (50th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54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 lesion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 WB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216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1 P1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ultiple addiction  170g/day   Tobacco  Cannabis Psychotropics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940 g (&lt;3rd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415 g (10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elayed maturation of the placenta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3P2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UGR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evere chronic and binge drinking  4.8 g/L during labor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180 g (5th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85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Villous Hypovascularization 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8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IUGR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hronic  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ot quantified High </w:t>
            </w:r>
            <w:r>
              <w:rPr>
                <w:rFonts w:cs="Symbol" w:ascii="Symbol" w:hAnsi="Symbol"/>
                <w:b/>
                <w:bCs/>
                <w:color w:val="000000"/>
                <w:sz w:val="16"/>
                <w:szCs w:val="16"/>
                <w:lang w:val="en-GB"/>
              </w:rPr>
              <w:t>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GT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VGM 103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700 g (&lt;3rd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35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lacental hypoxia  Premature involu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Excess of fibrin deposits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IUGR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nic  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ot quantified </w:t>
            </w:r>
            <w:r>
              <w:rPr>
                <w:b/>
                <w:bCs/>
                <w:color w:val="000000"/>
                <w:sz w:val="16"/>
                <w:szCs w:val="16"/>
              </w:rPr>
              <w:t>200 g/da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115 g (&lt;3rd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AS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dysmorphism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46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Premature involution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WB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IGR 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nic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t quantified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530 g (25th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85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mature involution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 WB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817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7P5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Autoimmune thrombocytopenic purpura 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hronic  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.8 g/L during labor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AS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dysmorphism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435 g (10th–25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mature involu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160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s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127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ravidity/parity</w:t>
            </w:r>
          </w:p>
        </w:tc>
        <w:tc>
          <w:tcPr>
            <w:tcW w:w="1371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lcohol  consumption and others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erm, WG</w:t>
            </w:r>
          </w:p>
        </w:tc>
        <w:tc>
          <w:tcPr>
            <w:tcW w:w="1368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UFD, TOP, alive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Fetal or neonatal weight (%ile)</w:t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ral autopsy findings</w:t>
            </w:r>
          </w:p>
        </w:tc>
        <w:tc>
          <w:tcPr>
            <w:tcW w:w="1004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lacental weigh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%ile)</w:t>
            </w:r>
          </w:p>
        </w:tc>
        <w:tc>
          <w:tcPr>
            <w:tcW w:w="1434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lacental lesions</w:t>
            </w:r>
          </w:p>
        </w:tc>
        <w:tc>
          <w:tcPr>
            <w:tcW w:w="1234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rain weight and lesion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%ile)</w:t>
            </w:r>
          </w:p>
        </w:tc>
        <w:tc>
          <w:tcPr>
            <w:tcW w:w="118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echnical investigations</w:t>
            </w:r>
          </w:p>
        </w:tc>
        <w:tc>
          <w:tcPr>
            <w:tcW w:w="50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690" w:hRule="atLeast"/>
        </w:trPr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epatitis C  Gestational diabetes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nic  40 g/day  Tobacco  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090 g (50th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AS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dysmorphism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585 g (75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No lesion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6P5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esarian section for fetal distress  IUGR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spected chronic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High </w:t>
            </w:r>
            <w:r>
              <w:rPr>
                <w:rFonts w:cs="Symbol" w:ascii="Symbol" w:hAnsi="Symbol"/>
                <w:b/>
                <w:bCs/>
                <w:color w:val="000000"/>
                <w:sz w:val="16"/>
                <w:szCs w:val="16"/>
                <w:lang w:val="en-GB"/>
              </w:rPr>
              <w:t>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GT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1630 g (&lt;3rd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45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Chorioamnionitis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 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IUGR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onic not quantified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AS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dysmorphism  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44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mature involution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HC WB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4P2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sychotic disorder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Gestational diabetes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hronic   50 g/day  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600 g (75th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sz w:val="16"/>
                <w:szCs w:val="16"/>
              </w:rPr>
              <w:t>No lesion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coholic intoxication withdrawal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lcohol suspected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Other drugs addiction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ncreased MGV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640 g (25th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385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Excess of fibrin deposits 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hronic hypoxia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8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4P3</w:t>
            </w:r>
          </w:p>
        </w:tc>
        <w:tc>
          <w:tcPr>
            <w:tcW w:w="142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Chronic  30 g/day</w:t>
            </w:r>
          </w:p>
        </w:tc>
        <w:tc>
          <w:tcPr>
            <w:tcW w:w="101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ive  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2180 g (&lt;3rd)</w:t>
            </w:r>
          </w:p>
        </w:tc>
        <w:tc>
          <w:tcPr>
            <w:tcW w:w="1216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430 g (&lt;3rd)</w:t>
            </w:r>
          </w:p>
        </w:tc>
        <w:tc>
          <w:tcPr>
            <w:tcW w:w="1554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Excess of fibrin deposits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hronic hypoxia</w:t>
            </w:r>
          </w:p>
        </w:tc>
        <w:tc>
          <w:tcPr>
            <w:tcW w:w="1206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02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phometr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HC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Fetal biometry according to Guihard-Costa et al (2002 ) [17] and Pinar et al (1996) [35]. </w:t>
      </w:r>
      <w:r>
        <w:rPr>
          <w:color w:val="000000"/>
          <w:kern w:val="2"/>
          <w:sz w:val="20"/>
          <w:szCs w:val="20"/>
          <w:lang w:val="en-US"/>
        </w:rPr>
        <w:t>WG, weeks of gestation; FAS, fetal alcohol syndrome; IHC, immunohistochemistry; IUGR, intrauterine growth retardation; WB, Western blot; TOP, medical termination of the pregnancy; NA, not available; IUFD, intrauterine fetal death.</w:t>
      </w:r>
    </w:p>
    <w:sectPr>
      <w:type w:val="nextPage"/>
      <w:pgSz w:orient="landscape" w:w="16838" w:h="11906"/>
      <w:pgMar w:left="56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qFormat/>
    <w:rPr>
      <w:rFonts w:ascii="Courier New" w:hAnsi="Courier New" w:cs="Courier New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08:38:00Z</dcterms:created>
  <dc:creator>julie.louahem</dc:creator>
  <dc:description/>
  <cp:keywords/>
  <dc:language>en-US</dc:language>
  <cp:lastModifiedBy>matthieu</cp:lastModifiedBy>
  <dcterms:modified xsi:type="dcterms:W3CDTF">2017-03-22T09:30:00Z</dcterms:modified>
  <cp:revision>9</cp:revision>
  <dc:subject/>
  <dc:title>N°</dc:title>
</cp:coreProperties>
</file>